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GenBank Accession Summar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7652"/>
      </w:tblGrid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GenBank Accession</w:t>
            </w:r>
          </w:p>
        </w:tc>
        <w:tc>
          <w:tcPr>
            <w:tcW w:w="7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ummary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AVPG00000000</w:t>
            </w:r>
          </w:p>
        </w:tc>
        <w:tc>
          <w:tcPr>
            <w:tcW w:w="7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AVPG00000000.1 is a bacterial sequences record containing linear, double-stranded DNA (97 bases) from Pontibacillus litoralis JSM 072002 strain JSM 072002. The record was created on November 12, 2014. It contains 1 feature.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AVPE00000000</w:t>
            </w:r>
          </w:p>
        </w:tc>
        <w:tc>
          <w:tcPr>
            <w:tcW w:w="7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AVPE00000000.1 is a bacterial sequences record containing linear, double-stranded DNA (68 bases) from Pontibacillus halophilus JSM 076056 = DSM 19796 strain JSM 076056. The record was created on November 12, 2014. It contains 1 feature.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RJNA214569</w:t>
            </w:r>
          </w:p>
        </w:tc>
        <w:tc>
          <w:tcPr>
            <w:tcW w:w="7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ioProject PRJNA214569: http:z//www.ncbi.nlm.nih.gov/bioproject/PRJNA214569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AVBG00000000</w:t>
            </w:r>
          </w:p>
        </w:tc>
        <w:tc>
          <w:tcPr>
            <w:tcW w:w="7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AVBG00000000.1 is a bacterial sequences record containing linear, double-stranded DNA (40 bases) from Pontibacillus chungwhensis strain BH030062. The record was created on November 3, 2014. It contains 1 feature.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AVPF00000000</w:t>
            </w:r>
          </w:p>
        </w:tc>
        <w:tc>
          <w:tcPr>
            <w:tcW w:w="7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AVPF00000000.1 is a bacterial sequences record containing linear, double-stranded DNA (186 bases) from Pontibacillus marinus = DSM 16465 strain BH030004. The record was created on November 12, 2014. It contains 1 feature.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AVBF00000000</w:t>
            </w:r>
          </w:p>
        </w:tc>
        <w:tc>
          <w:tcPr>
            <w:tcW w:w="7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AVBF00000000.1 is a bacterial sequences record containing linear, double-stranded DNA (153 bases) from Pontibacillus yanchengensis strain Y32. The record was created on November 3, 2014. It contains 1 feature.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  <w:t>Strain ID Summar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7654"/>
      </w:tblGrid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rain I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ummary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RRL B-59408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Code: NRR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Name: Agricultural Research Service Culture Collec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: NRRL (Agricultural Research Service Culture Collection) - The United States</w:t>
            </w:r>
          </w:p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rain ID: NRRL B-59408T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CGMCC 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Code: CGMC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Name: China General Microbiological Culture Collection Center, Chinese Academy of Scien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: CGMCC (China General Microbiological Culture Collection Center, Chinese Academy of Sciences) - China</w:t>
            </w:r>
          </w:p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rain ID: CGMCC 1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  <w:t>Reference Search Summar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7655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me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Occuren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13:33:00Z</dcterms:created>
  <dc:creator>manoche</dc:creator>
  <dc:description/>
  <cp:keywords/>
  <dc:language>en-US</dc:language>
  <cp:lastModifiedBy>manoche</cp:lastModifiedBy>
  <dcterms:modified xsi:type="dcterms:W3CDTF">2015-10-27T13:34:00Z</dcterms:modified>
  <cp:revision>1</cp:revision>
  <dc:subject/>
  <dc:title/>
</cp:coreProperties>
</file>